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1E2" w:rsidRPr="00912E18" w:rsidRDefault="00912E18" w:rsidP="00912E18">
      <w:pPr>
        <w:rPr>
          <w:b/>
          <w:lang w:val="en-US"/>
        </w:rPr>
      </w:pPr>
      <w:proofErr w:type="gramStart"/>
      <w:r w:rsidRPr="00912E18">
        <w:rPr>
          <w:b/>
        </w:rPr>
        <w:t>S</w:t>
      </w:r>
      <w:r w:rsidR="00136509">
        <w:rPr>
          <w:b/>
        </w:rPr>
        <w:t>5</w:t>
      </w:r>
      <w:r w:rsidRPr="00912E18">
        <w:rPr>
          <w:b/>
        </w:rPr>
        <w:t xml:space="preserve"> Table.</w:t>
      </w:r>
      <w:proofErr w:type="gramEnd"/>
      <w:r w:rsidRPr="00912E18">
        <w:rPr>
          <w:b/>
        </w:rPr>
        <w:t xml:space="preserve"> </w:t>
      </w:r>
      <w:r w:rsidR="007A3EAD" w:rsidRPr="00912E18">
        <w:rPr>
          <w:b/>
          <w:lang w:val="en-US"/>
        </w:rPr>
        <w:t>L</w:t>
      </w:r>
      <w:proofErr w:type="spellStart"/>
      <w:r w:rsidR="005112ED" w:rsidRPr="00912E18">
        <w:rPr>
          <w:b/>
        </w:rPr>
        <w:t>ogistic</w:t>
      </w:r>
      <w:proofErr w:type="spellEnd"/>
      <w:r w:rsidR="005112ED" w:rsidRPr="00912E18">
        <w:rPr>
          <w:b/>
        </w:rPr>
        <w:t xml:space="preserve"> regression models for CRCSP participation </w:t>
      </w:r>
      <w:r w:rsidR="007A3EAD" w:rsidRPr="00912E18">
        <w:rPr>
          <w:b/>
        </w:rPr>
        <w:t xml:space="preserve">by ISESI and </w:t>
      </w:r>
      <w:r w:rsidR="00537D5B" w:rsidRPr="00912E18">
        <w:rPr>
          <w:rFonts w:cstheme="minorHAnsi"/>
          <w:b/>
        </w:rPr>
        <w:t>variables used to create the ISESI</w:t>
      </w:r>
      <w:r w:rsidR="00FD5999">
        <w:rPr>
          <w:rFonts w:cstheme="minorHAnsi"/>
          <w:b/>
        </w:rPr>
        <w:t>.</w:t>
      </w:r>
    </w:p>
    <w:tbl>
      <w:tblPr>
        <w:tblW w:w="85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440"/>
        <w:gridCol w:w="2175"/>
        <w:gridCol w:w="870"/>
        <w:gridCol w:w="880"/>
      </w:tblGrid>
      <w:tr w:rsidR="00B02543" w:rsidRPr="00105BCD" w:rsidTr="00EF1023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OR (CI</w:t>
            </w:r>
            <w:r w:rsidR="00FD21E2"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95%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I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B02543" w:rsidRPr="00105BCD" w:rsidTr="00EF102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SESI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Q1</w:t>
            </w:r>
            <w:r w:rsidR="003A5FD1"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3A5FD1"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(</w:t>
            </w:r>
            <w:r w:rsidR="003A5FD1" w:rsidRPr="00105BC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highest SES</w:t>
            </w:r>
            <w:r w:rsidR="003A5FD1"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B02543" w:rsidRPr="00105BCD" w:rsidTr="00EF102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Q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368 (1,347-1,39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B02543" w:rsidRPr="00105BCD" w:rsidTr="00D35F2D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Q3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156 (1,137-1,175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B02543" w:rsidRPr="00105BCD" w:rsidTr="00D35F2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Q4</w:t>
            </w:r>
            <w:r w:rsidR="003A5FD1" w:rsidRPr="00105BCD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3A5FD1"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(</w:t>
            </w:r>
            <w:r w:rsidR="003A5FD1" w:rsidRPr="00105BC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lowest SES</w:t>
            </w:r>
            <w:r w:rsidR="003A5FD1"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,769 (0,757-0,78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662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&lt;0,001</w:t>
            </w:r>
          </w:p>
        </w:tc>
      </w:tr>
      <w:tr w:rsidR="00B02543" w:rsidRPr="00105BCD" w:rsidTr="00D35F2D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ationality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8F7939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t Spanish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D35F2D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8F7939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Spanish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,893 (1,856-1,93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61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&lt;0,001</w:t>
            </w:r>
          </w:p>
        </w:tc>
      </w:tr>
      <w:tr w:rsidR="00B02543" w:rsidRPr="00105BCD" w:rsidTr="00D35F2D">
        <w:trPr>
          <w:trHeight w:hRule="exact" w:val="31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mployment statu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DE1D9F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mployed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EF1023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employ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643 (0.634-0.65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D35F2D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DE1D9F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etired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.049 (1.032-1.067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690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&lt;0,001</w:t>
            </w:r>
          </w:p>
        </w:tc>
      </w:tr>
      <w:tr w:rsidR="00B02543" w:rsidRPr="00105BCD" w:rsidTr="00D35F2D">
        <w:trPr>
          <w:trHeight w:hRule="exact" w:val="31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isability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t disabled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D35F2D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isabled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626 (0.608-0.645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93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&lt;0,001</w:t>
            </w:r>
          </w:p>
        </w:tc>
      </w:tr>
      <w:tr w:rsidR="00B02543" w:rsidRPr="00105BCD" w:rsidTr="00D35F2D">
        <w:trPr>
          <w:trHeight w:hRule="exact" w:val="31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ealthcare coverag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ocial security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EF1023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ublic mutualis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514 (0.484-0.54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EF1023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uropean Health Insurance Car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636 (0.603-0.67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D35F2D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ivate mutualism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278 (0.225-0.34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36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&lt;0,001</w:t>
            </w:r>
          </w:p>
        </w:tc>
      </w:tr>
      <w:tr w:rsidR="00B02543" w:rsidRPr="00105BCD" w:rsidTr="00D35F2D">
        <w:trPr>
          <w:trHeight w:hRule="exact" w:val="31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isk of vulnerability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 risk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EF1023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isk due to unemploym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718 (0.706-0.73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D35F2D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Risk due to low income 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464 (0.450-0.477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53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&lt;0,001</w:t>
            </w:r>
          </w:p>
        </w:tc>
      </w:tr>
      <w:tr w:rsidR="00B02543" w:rsidRPr="00105BCD" w:rsidTr="00D35F2D">
        <w:trPr>
          <w:trHeight w:hRule="exact"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amily siz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 family unit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EF1023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mall</w:t>
            </w:r>
            <w:r w:rsidR="000D669E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family siz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469 (0.451-0.48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EF1023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dium</w:t>
            </w:r>
            <w:r w:rsidR="000D669E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family siz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.294 (1.280-1.30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02543" w:rsidRPr="00105BCD" w:rsidTr="00EF1023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Large</w:t>
            </w:r>
            <w:r w:rsidR="000D669E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family siz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898 (0.882-0.91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53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543" w:rsidRPr="00105BCD" w:rsidRDefault="00B02543" w:rsidP="00105B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05BCD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&lt;0,001</w:t>
            </w:r>
          </w:p>
        </w:tc>
      </w:tr>
    </w:tbl>
    <w:p w:rsidR="00537D5B" w:rsidRPr="00D105C5" w:rsidRDefault="00537D5B" w:rsidP="00537D5B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105C5">
        <w:rPr>
          <w:rFonts w:cstheme="minorHAnsi"/>
          <w:sz w:val="20"/>
          <w:szCs w:val="20"/>
          <w:lang w:val="en-US"/>
        </w:rPr>
        <w:t xml:space="preserve">SES; Socioeconomic Status; ISESI: Individual Socioeconomic Status Index; </w:t>
      </w:r>
      <w:r w:rsidRPr="00D105C5">
        <w:rPr>
          <w:rFonts w:cstheme="minorHAnsi"/>
          <w:sz w:val="20"/>
          <w:szCs w:val="20"/>
        </w:rPr>
        <w:t>Q: Quartile</w:t>
      </w:r>
      <w:r w:rsidRPr="00D105C5">
        <w:rPr>
          <w:rFonts w:cstheme="minorHAnsi"/>
          <w:sz w:val="20"/>
          <w:szCs w:val="20"/>
          <w:lang w:val="en-US"/>
        </w:rPr>
        <w:t>; OR: Odds Ratio; CI: Confidence Interval</w:t>
      </w:r>
      <w:r w:rsidR="009E3860">
        <w:rPr>
          <w:rFonts w:cstheme="minorHAnsi"/>
          <w:sz w:val="20"/>
          <w:szCs w:val="20"/>
          <w:lang w:val="en-US"/>
        </w:rPr>
        <w:t xml:space="preserve">; AIC: </w:t>
      </w:r>
      <w:proofErr w:type="spellStart"/>
      <w:r w:rsidR="009E3860" w:rsidRPr="009E3860">
        <w:rPr>
          <w:rFonts w:cstheme="minorHAnsi"/>
          <w:iCs/>
          <w:sz w:val="20"/>
          <w:szCs w:val="20"/>
          <w:lang w:val="en-US"/>
        </w:rPr>
        <w:t>Akaike</w:t>
      </w:r>
      <w:proofErr w:type="spellEnd"/>
      <w:r w:rsidR="009E3860" w:rsidRPr="009E3860">
        <w:rPr>
          <w:rFonts w:cstheme="minorHAnsi"/>
          <w:sz w:val="20"/>
          <w:szCs w:val="20"/>
          <w:lang w:val="en-US"/>
        </w:rPr>
        <w:t xml:space="preserve"> information criterion</w:t>
      </w:r>
    </w:p>
    <w:p w:rsidR="00537D5B" w:rsidRPr="00D105C5" w:rsidRDefault="00FD21E2" w:rsidP="00537D5B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All models ad</w:t>
      </w:r>
      <w:r w:rsidR="00537D5B" w:rsidRPr="00D105C5">
        <w:rPr>
          <w:rFonts w:cstheme="minorHAnsi"/>
          <w:sz w:val="20"/>
          <w:szCs w:val="20"/>
          <w:lang w:val="en-US"/>
        </w:rPr>
        <w:t xml:space="preserve">justed for age, sex and </w:t>
      </w:r>
      <w:r w:rsidR="00537D5B" w:rsidRPr="00D105C5">
        <w:rPr>
          <w:rFonts w:cstheme="minorHAnsi"/>
          <w:color w:val="000000"/>
          <w:sz w:val="20"/>
          <w:szCs w:val="20"/>
        </w:rPr>
        <w:t>and type of invitation to participate in the programme</w:t>
      </w:r>
    </w:p>
    <w:p w:rsidR="00B02543" w:rsidRPr="00537D5B" w:rsidRDefault="00B02543" w:rsidP="00B02543">
      <w:pPr>
        <w:rPr>
          <w:lang w:val="en-US"/>
        </w:rPr>
      </w:pPr>
    </w:p>
    <w:p w:rsidR="00B02543" w:rsidRPr="00FD21E2" w:rsidRDefault="00B02543">
      <w:pPr>
        <w:rPr>
          <w:lang w:val="en-US"/>
        </w:rPr>
      </w:pPr>
      <w:bookmarkStart w:id="0" w:name="_GoBack"/>
      <w:bookmarkEnd w:id="0"/>
    </w:p>
    <w:sectPr w:rsidR="00B02543" w:rsidRPr="00FD21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69E" w:rsidRDefault="000D669E" w:rsidP="000D669E">
      <w:pPr>
        <w:spacing w:after="0" w:line="240" w:lineRule="auto"/>
      </w:pPr>
      <w:r>
        <w:separator/>
      </w:r>
    </w:p>
  </w:endnote>
  <w:endnote w:type="continuationSeparator" w:id="0">
    <w:p w:rsidR="000D669E" w:rsidRDefault="000D669E" w:rsidP="000D6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69E" w:rsidRDefault="000D669E" w:rsidP="000D669E">
      <w:pPr>
        <w:spacing w:after="0" w:line="240" w:lineRule="auto"/>
      </w:pPr>
      <w:r>
        <w:separator/>
      </w:r>
    </w:p>
  </w:footnote>
  <w:footnote w:type="continuationSeparator" w:id="0">
    <w:p w:rsidR="000D669E" w:rsidRDefault="000D669E" w:rsidP="000D6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435"/>
    <w:rsid w:val="000D669E"/>
    <w:rsid w:val="00105BCD"/>
    <w:rsid w:val="00136509"/>
    <w:rsid w:val="0020097A"/>
    <w:rsid w:val="003A5FD1"/>
    <w:rsid w:val="00404D5C"/>
    <w:rsid w:val="004A5104"/>
    <w:rsid w:val="005112ED"/>
    <w:rsid w:val="005360A2"/>
    <w:rsid w:val="00537D5B"/>
    <w:rsid w:val="00553C8F"/>
    <w:rsid w:val="00564CF5"/>
    <w:rsid w:val="00626435"/>
    <w:rsid w:val="006517AD"/>
    <w:rsid w:val="006A7BA8"/>
    <w:rsid w:val="00734D97"/>
    <w:rsid w:val="007A3EAD"/>
    <w:rsid w:val="008E3A14"/>
    <w:rsid w:val="008F114C"/>
    <w:rsid w:val="008F7939"/>
    <w:rsid w:val="00912E18"/>
    <w:rsid w:val="009E24BB"/>
    <w:rsid w:val="009E3860"/>
    <w:rsid w:val="00A64B7D"/>
    <w:rsid w:val="00A75921"/>
    <w:rsid w:val="00B02543"/>
    <w:rsid w:val="00B62793"/>
    <w:rsid w:val="00CE2840"/>
    <w:rsid w:val="00D021A7"/>
    <w:rsid w:val="00D35F2D"/>
    <w:rsid w:val="00D733B8"/>
    <w:rsid w:val="00D93723"/>
    <w:rsid w:val="00DE1D9F"/>
    <w:rsid w:val="00EF1023"/>
    <w:rsid w:val="00F051DC"/>
    <w:rsid w:val="00F06011"/>
    <w:rsid w:val="00F640A4"/>
    <w:rsid w:val="00FD21E2"/>
    <w:rsid w:val="00FD5999"/>
    <w:rsid w:val="00FE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1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E3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53F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F10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10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102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10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1023"/>
    <w:rPr>
      <w:b/>
      <w:bCs/>
      <w:sz w:val="20"/>
      <w:szCs w:val="20"/>
      <w:lang w:val="en-GB"/>
    </w:rPr>
  </w:style>
  <w:style w:type="paragraph" w:styleId="Textoindependiente">
    <w:name w:val="Body Text"/>
    <w:basedOn w:val="Normal"/>
    <w:link w:val="TextoindependienteCar"/>
    <w:uiPriority w:val="99"/>
    <w:unhideWhenUsed/>
    <w:rsid w:val="005112E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12ED"/>
    <w:rPr>
      <w:lang w:val="en-GB"/>
    </w:rPr>
  </w:style>
  <w:style w:type="character" w:styleId="nfasis">
    <w:name w:val="Emphasis"/>
    <w:basedOn w:val="Fuentedeprrafopredeter"/>
    <w:uiPriority w:val="20"/>
    <w:qFormat/>
    <w:rsid w:val="009E3860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669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69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1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E3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53F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F10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10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102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10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1023"/>
    <w:rPr>
      <w:b/>
      <w:bCs/>
      <w:sz w:val="20"/>
      <w:szCs w:val="20"/>
      <w:lang w:val="en-GB"/>
    </w:rPr>
  </w:style>
  <w:style w:type="paragraph" w:styleId="Textoindependiente">
    <w:name w:val="Body Text"/>
    <w:basedOn w:val="Normal"/>
    <w:link w:val="TextoindependienteCar"/>
    <w:uiPriority w:val="99"/>
    <w:unhideWhenUsed/>
    <w:rsid w:val="005112E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12ED"/>
    <w:rPr>
      <w:lang w:val="en-GB"/>
    </w:rPr>
  </w:style>
  <w:style w:type="character" w:styleId="nfasis">
    <w:name w:val="Emphasis"/>
    <w:basedOn w:val="Fuentedeprrafopredeter"/>
    <w:uiPriority w:val="20"/>
    <w:qFormat/>
    <w:rsid w:val="009E3860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669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69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6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0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 Vanaclocha Espí</dc:creator>
  <cp:lastModifiedBy>Mercedes Vanaclocha Espí</cp:lastModifiedBy>
  <cp:revision>25</cp:revision>
  <dcterms:created xsi:type="dcterms:W3CDTF">2022-02-18T13:38:00Z</dcterms:created>
  <dcterms:modified xsi:type="dcterms:W3CDTF">2022-11-16T08:47:00Z</dcterms:modified>
</cp:coreProperties>
</file>